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D1043" w14:textId="45FEF29C" w:rsidR="00232F3E" w:rsidRDefault="00232F3E" w:rsidP="00A74EF7">
      <w:pPr>
        <w:pStyle w:val="Caption"/>
      </w:pPr>
      <w:bookmarkStart w:id="0" w:name="_Ref92626506"/>
      <w:bookmarkStart w:id="1" w:name="_Toc98707236"/>
      <w:r>
        <w:t>S</w:t>
      </w:r>
      <w:fldSimple w:instr=" SEQ Supplementary \* ARABIC ">
        <w:r w:rsidR="00E94E28">
          <w:rPr>
            <w:noProof/>
          </w:rPr>
          <w:t>6</w:t>
        </w:r>
      </w:fldSimple>
      <w:bookmarkEnd w:id="0"/>
      <w:r w:rsidR="00E243F2">
        <w:rPr>
          <w:noProof/>
        </w:rPr>
        <w:t xml:space="preserve"> Table</w:t>
      </w:r>
      <w:r w:rsidR="009F12F6">
        <w:t xml:space="preserve">. </w:t>
      </w:r>
      <w:r w:rsidR="001E6AC9">
        <w:t>Laboratory</w:t>
      </w:r>
      <w:r w:rsidR="009F12F6">
        <w:t>-confirmed LD cases</w:t>
      </w:r>
      <w:r w:rsidR="001E6AC9">
        <w:t xml:space="preserve"> by age and sex</w:t>
      </w:r>
      <w:r w:rsidR="009F12F6">
        <w:t xml:space="preserve"> (n=2,808)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1530"/>
        <w:gridCol w:w="1615"/>
      </w:tblGrid>
      <w:tr w:rsidR="009F12F6" w:rsidRPr="008D6005" w14:paraId="57228BFB" w14:textId="77777777" w:rsidTr="000818EC">
        <w:trPr>
          <w:trHeight w:val="285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4E5A0C6" w14:textId="77777777" w:rsidR="009F12F6" w:rsidRPr="008D6005" w:rsidRDefault="009F12F6" w:rsidP="000818EC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559BE2" w14:textId="77777777" w:rsidR="009F12F6" w:rsidRPr="00285ED2" w:rsidRDefault="009F12F6" w:rsidP="000818EC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85ED2">
              <w:rPr>
                <w:b/>
                <w:bCs/>
                <w:sz w:val="20"/>
                <w:szCs w:val="20"/>
              </w:rPr>
              <w:t>Frequency (%)</w:t>
            </w:r>
          </w:p>
        </w:tc>
      </w:tr>
      <w:tr w:rsidR="009F12F6" w:rsidRPr="008D6005" w14:paraId="028967B8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6105AE" w14:textId="77777777" w:rsidR="009F12F6" w:rsidRPr="008D6005" w:rsidRDefault="009F12F6" w:rsidP="000818EC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C23DAD3" w14:textId="77777777" w:rsidR="009F12F6" w:rsidRPr="00285ED2" w:rsidRDefault="009F12F6" w:rsidP="000818EC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85ED2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68E98BC" w14:textId="77777777" w:rsidR="009F12F6" w:rsidRPr="00285ED2" w:rsidRDefault="009F12F6" w:rsidP="000818EC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85ED2">
              <w:rPr>
                <w:b/>
                <w:bCs/>
                <w:sz w:val="20"/>
                <w:szCs w:val="20"/>
              </w:rPr>
              <w:t>Female</w:t>
            </w:r>
          </w:p>
        </w:tc>
      </w:tr>
      <w:tr w:rsidR="009F12F6" w:rsidRPr="008D6005" w14:paraId="26755B4B" w14:textId="77777777" w:rsidTr="000818EC">
        <w:trPr>
          <w:trHeight w:val="285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5CC001" w14:textId="01C2B1DC" w:rsidR="009F12F6" w:rsidRPr="008D6005" w:rsidRDefault="009F12F6" w:rsidP="000818E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D6005">
              <w:rPr>
                <w:b/>
                <w:bCs/>
                <w:sz w:val="20"/>
                <w:szCs w:val="20"/>
              </w:rPr>
              <w:t xml:space="preserve">Total laboratory-confirmed </w:t>
            </w:r>
            <w:r>
              <w:rPr>
                <w:b/>
                <w:bCs/>
                <w:sz w:val="20"/>
                <w:szCs w:val="20"/>
              </w:rPr>
              <w:t>cases (n=2,80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D3ECF1E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63 (55.7%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9C79E8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5 (44.3%)</w:t>
            </w:r>
          </w:p>
        </w:tc>
      </w:tr>
      <w:tr w:rsidR="009F12F6" w:rsidRPr="008D6005" w14:paraId="301A9D1A" w14:textId="77777777" w:rsidTr="000818EC">
        <w:trPr>
          <w:trHeight w:val="285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C0E08" w14:textId="77777777" w:rsidR="009F12F6" w:rsidRPr="008D6005" w:rsidRDefault="009F12F6" w:rsidP="000818E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D6005">
              <w:rPr>
                <w:b/>
                <w:bCs/>
                <w:sz w:val="20"/>
                <w:szCs w:val="20"/>
              </w:rPr>
              <w:t>Age at index date, yea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DF3352E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4BEB52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9F12F6" w:rsidRPr="008D6005" w14:paraId="730045BB" w14:textId="77777777" w:rsidTr="000818EC">
        <w:trPr>
          <w:trHeight w:val="285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809CA9C" w14:textId="77777777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Mean (SD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AE862E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8 (20.77)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45E85CE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8 (20.44)</w:t>
            </w:r>
          </w:p>
        </w:tc>
      </w:tr>
      <w:tr w:rsidR="009F12F6" w:rsidRPr="008D6005" w14:paraId="45E3F527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C8016AF" w14:textId="77777777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08F32C3E" w14:textId="77777777" w:rsidR="009F12F6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29 – 61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</w:tcPr>
          <w:p w14:paraId="73F4F2F4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3 – 63)</w:t>
            </w:r>
          </w:p>
        </w:tc>
      </w:tr>
      <w:tr w:rsidR="009F12F6" w:rsidRPr="008D6005" w14:paraId="666D30B5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540AA8A" w14:textId="77777777" w:rsidR="009F12F6" w:rsidRPr="009F12F6" w:rsidRDefault="009F12F6" w:rsidP="000818EC">
            <w:pPr>
              <w:spacing w:line="240" w:lineRule="auto"/>
              <w:ind w:left="338"/>
              <w:rPr>
                <w:b/>
                <w:bCs/>
                <w:sz w:val="20"/>
                <w:szCs w:val="20"/>
              </w:rPr>
            </w:pPr>
            <w:r w:rsidRPr="009F12F6">
              <w:rPr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2CDB5404" w14:textId="77777777" w:rsidR="009F12F6" w:rsidRPr="009F12F6" w:rsidRDefault="009F12F6" w:rsidP="000818EC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15" w:type="dxa"/>
            <w:tcBorders>
              <w:right w:val="single" w:sz="4" w:space="0" w:color="auto"/>
            </w:tcBorders>
            <w:noWrap/>
          </w:tcPr>
          <w:p w14:paraId="7532D5CC" w14:textId="77777777" w:rsidR="009F12F6" w:rsidRPr="009F12F6" w:rsidRDefault="009F12F6" w:rsidP="000818EC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9F12F6" w:rsidRPr="008D6005" w14:paraId="11F5EDD7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F27D4E" w14:textId="77777777" w:rsidR="009F12F6" w:rsidRPr="008D6005" w:rsidRDefault="009F12F6" w:rsidP="000818EC">
            <w:pPr>
              <w:spacing w:line="240" w:lineRule="auto"/>
              <w:ind w:left="51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&lt; 1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42BDBBE1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4.0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03DD7677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2.7%)</w:t>
            </w:r>
          </w:p>
        </w:tc>
      </w:tr>
      <w:tr w:rsidR="009F12F6" w:rsidRPr="008D6005" w14:paraId="6E8534ED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B2131F" w14:textId="77777777" w:rsidR="009F12F6" w:rsidRPr="008D6005" w:rsidRDefault="009F12F6" w:rsidP="000818EC">
            <w:pPr>
              <w:spacing w:line="240" w:lineRule="auto"/>
              <w:ind w:left="51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10 to 1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249440B7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4.7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668365A6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3.0%)</w:t>
            </w:r>
          </w:p>
        </w:tc>
      </w:tr>
      <w:tr w:rsidR="009F12F6" w:rsidRPr="008D6005" w14:paraId="4D7AFDA9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4C52CD" w14:textId="77777777" w:rsidR="009F12F6" w:rsidRPr="008D6005" w:rsidRDefault="009F12F6" w:rsidP="000818EC">
            <w:pPr>
              <w:spacing w:line="240" w:lineRule="auto"/>
              <w:ind w:left="51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20 to 2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161128C4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5.3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2B5593B6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3.6%)</w:t>
            </w:r>
          </w:p>
        </w:tc>
      </w:tr>
      <w:tr w:rsidR="009F12F6" w:rsidRPr="008D6005" w14:paraId="4671DA1E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620E25" w14:textId="77777777" w:rsidR="009F12F6" w:rsidRPr="008D6005" w:rsidRDefault="009F12F6" w:rsidP="000818EC">
            <w:pPr>
              <w:spacing w:line="240" w:lineRule="auto"/>
              <w:ind w:left="51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30 to 3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06C55B71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 (5.6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5C51A1CB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4.9%)</w:t>
            </w:r>
          </w:p>
        </w:tc>
      </w:tr>
      <w:tr w:rsidR="009F12F6" w:rsidRPr="008D6005" w14:paraId="416A0AF0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C97BE8" w14:textId="77777777" w:rsidR="009F12F6" w:rsidRPr="008D6005" w:rsidRDefault="009F12F6" w:rsidP="000818EC">
            <w:pPr>
              <w:spacing w:line="240" w:lineRule="auto"/>
              <w:ind w:left="51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40 to 4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04A31FF1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8.2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010D1DEC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5.5%)</w:t>
            </w:r>
          </w:p>
        </w:tc>
      </w:tr>
      <w:tr w:rsidR="009F12F6" w:rsidRPr="008D6005" w14:paraId="53288B06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327E1E" w14:textId="77777777" w:rsidR="009F12F6" w:rsidRPr="008D6005" w:rsidRDefault="009F12F6" w:rsidP="000818EC">
            <w:pPr>
              <w:spacing w:line="240" w:lineRule="auto"/>
              <w:ind w:left="51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50 to 5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581D1213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 (11.7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6E4B4030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 (9.6%)</w:t>
            </w:r>
          </w:p>
        </w:tc>
      </w:tr>
      <w:tr w:rsidR="009F12F6" w:rsidRPr="008D6005" w14:paraId="67ABDD74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6A44A3" w14:textId="77777777" w:rsidR="009F12F6" w:rsidRPr="008D6005" w:rsidRDefault="009F12F6" w:rsidP="000818EC">
            <w:pPr>
              <w:spacing w:line="240" w:lineRule="auto"/>
              <w:ind w:left="51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60 to 6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68D80AC9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10.4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4322BE99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 (9.9%)</w:t>
            </w:r>
          </w:p>
        </w:tc>
      </w:tr>
      <w:tr w:rsidR="009F12F6" w:rsidRPr="008D6005" w14:paraId="0FC5F9ED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5B929E" w14:textId="77777777" w:rsidR="009F12F6" w:rsidRPr="008D6005" w:rsidRDefault="009F12F6" w:rsidP="000818EC">
            <w:pPr>
              <w:spacing w:line="240" w:lineRule="auto"/>
              <w:ind w:left="51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70 to 7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1F148B52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4.7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72318D0C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4.0%)</w:t>
            </w:r>
          </w:p>
        </w:tc>
      </w:tr>
      <w:tr w:rsidR="009F12F6" w:rsidRPr="008D6005" w14:paraId="487FE6E3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1B62A" w14:textId="77777777" w:rsidR="009F12F6" w:rsidRPr="008D6005" w:rsidRDefault="009F12F6" w:rsidP="000818EC">
            <w:pPr>
              <w:spacing w:line="240" w:lineRule="auto"/>
              <w:ind w:left="51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  <w:u w:val="single"/>
              </w:rPr>
              <w:t>&gt;</w:t>
            </w:r>
            <w:r w:rsidRPr="008D6005">
              <w:rPr>
                <w:sz w:val="20"/>
                <w:szCs w:val="20"/>
              </w:rPr>
              <w:t xml:space="preserve"> 80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864484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.1%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F854B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.3%)</w:t>
            </w:r>
          </w:p>
        </w:tc>
      </w:tr>
      <w:tr w:rsidR="009F12F6" w:rsidRPr="008D6005" w14:paraId="3D6F8A42" w14:textId="77777777" w:rsidTr="000818EC">
        <w:trPr>
          <w:trHeight w:val="285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96AE1" w14:textId="77777777" w:rsidR="009F12F6" w:rsidRPr="008D6005" w:rsidRDefault="009F12F6" w:rsidP="000818E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D6005">
              <w:rPr>
                <w:b/>
                <w:bCs/>
                <w:sz w:val="20"/>
                <w:szCs w:val="20"/>
              </w:rPr>
              <w:t>Index yea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162077" w14:textId="77777777" w:rsidR="009F12F6" w:rsidRPr="008D6005" w:rsidRDefault="009F12F6" w:rsidP="000818EC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85044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9F12F6" w:rsidRPr="008D6005" w14:paraId="31A6708B" w14:textId="77777777" w:rsidTr="000818EC">
        <w:trPr>
          <w:trHeight w:val="285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B17DA31" w14:textId="2526010A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D1A904C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0.5%)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F1E8F3F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0.5%)</w:t>
            </w:r>
          </w:p>
        </w:tc>
      </w:tr>
      <w:tr w:rsidR="009F12F6" w:rsidRPr="008D6005" w14:paraId="43107B12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385BB6" w14:textId="77777777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62233F70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.0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7D45A238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.2%)</w:t>
            </w:r>
          </w:p>
        </w:tc>
      </w:tr>
      <w:tr w:rsidR="009F12F6" w:rsidRPr="008D6005" w14:paraId="12D39A4F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4E2CD7" w14:textId="77777777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541B2300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.0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</w:tcPr>
          <w:p w14:paraId="301A8A3F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1.8%)</w:t>
            </w:r>
          </w:p>
        </w:tc>
      </w:tr>
      <w:tr w:rsidR="009F12F6" w:rsidRPr="008D6005" w14:paraId="0BF2B68E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D375F4" w14:textId="77777777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200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7D6106C0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.1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</w:tcPr>
          <w:p w14:paraId="0E4CF049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.7%)</w:t>
            </w:r>
          </w:p>
        </w:tc>
      </w:tr>
      <w:tr w:rsidR="009F12F6" w:rsidRPr="008D6005" w14:paraId="6BB1E37F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521935" w14:textId="77777777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201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5D9E0C39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1.4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</w:tcPr>
          <w:p w14:paraId="1347DE39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.5%)</w:t>
            </w:r>
          </w:p>
        </w:tc>
      </w:tr>
      <w:tr w:rsidR="009F12F6" w:rsidRPr="008D6005" w14:paraId="61836A2E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716EA2" w14:textId="3CA1BBC2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201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74ADFB1D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.9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</w:tcPr>
          <w:p w14:paraId="51878590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2.0%)</w:t>
            </w:r>
          </w:p>
        </w:tc>
      </w:tr>
      <w:tr w:rsidR="009F12F6" w:rsidRPr="008D6005" w14:paraId="75D48C98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8D4832" w14:textId="77777777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201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0C1765B5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2.5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78A5856D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2.2%)</w:t>
            </w:r>
          </w:p>
        </w:tc>
      </w:tr>
      <w:tr w:rsidR="009F12F6" w:rsidRPr="008D6005" w14:paraId="0FC838F3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22ABBC" w14:textId="77777777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201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2B235517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5.1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05842EB2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4.1%)</w:t>
            </w:r>
          </w:p>
        </w:tc>
      </w:tr>
      <w:tr w:rsidR="009F12F6" w:rsidRPr="008D6005" w14:paraId="0FF3D2F9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3D71A3" w14:textId="77777777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201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433D25E6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3.4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1BE3BE6D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2.9%)</w:t>
            </w:r>
          </w:p>
        </w:tc>
      </w:tr>
      <w:tr w:rsidR="009F12F6" w:rsidRPr="008D6005" w14:paraId="41DD7DC4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F154D4" w14:textId="77777777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201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20500F9A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5.8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3A733E78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4.2%)</w:t>
            </w:r>
          </w:p>
        </w:tc>
      </w:tr>
      <w:tr w:rsidR="009F12F6" w:rsidRPr="008D6005" w14:paraId="125A9D7C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2EAABB" w14:textId="5D74EF1D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201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3E58C2AB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5.2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6E30E1D3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4.0%)</w:t>
            </w:r>
          </w:p>
        </w:tc>
      </w:tr>
      <w:tr w:rsidR="009F12F6" w:rsidRPr="008D6005" w14:paraId="6B6BA331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585E56" w14:textId="77777777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2017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  <w:hideMark/>
          </w:tcPr>
          <w:p w14:paraId="0E27DD3D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 (17.4%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noWrap/>
            <w:hideMark/>
          </w:tcPr>
          <w:p w14:paraId="2A5F3864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 (11.5%)</w:t>
            </w:r>
          </w:p>
        </w:tc>
      </w:tr>
      <w:tr w:rsidR="009F12F6" w:rsidRPr="008D6005" w14:paraId="1105989B" w14:textId="77777777" w:rsidTr="000818EC">
        <w:trPr>
          <w:trHeight w:val="285"/>
        </w:trPr>
        <w:tc>
          <w:tcPr>
            <w:tcW w:w="5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08710" w14:textId="77777777" w:rsidR="009F12F6" w:rsidRPr="008D6005" w:rsidRDefault="009F12F6" w:rsidP="000818EC">
            <w:pPr>
              <w:spacing w:line="240" w:lineRule="auto"/>
              <w:ind w:left="338"/>
              <w:rPr>
                <w:sz w:val="20"/>
                <w:szCs w:val="20"/>
              </w:rPr>
            </w:pPr>
            <w:r w:rsidRPr="008D6005">
              <w:rPr>
                <w:sz w:val="20"/>
                <w:szCs w:val="20"/>
              </w:rPr>
              <w:t>2018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2A38D1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9.4%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2991F" w14:textId="77777777" w:rsidR="009F12F6" w:rsidRPr="008D6005" w:rsidRDefault="009F12F6" w:rsidP="000818E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 (6.8%)</w:t>
            </w:r>
          </w:p>
        </w:tc>
      </w:tr>
    </w:tbl>
    <w:p w14:paraId="6D466DC1" w14:textId="77777777" w:rsidR="009F12F6" w:rsidRDefault="009F12F6" w:rsidP="00A74EF7">
      <w:pPr>
        <w:pStyle w:val="Caption"/>
      </w:pPr>
    </w:p>
    <w:p w14:paraId="5451DA37" w14:textId="472F4055" w:rsidR="0078369E" w:rsidRPr="00F46E4D" w:rsidRDefault="009F12F6" w:rsidP="005F3306">
      <w:pPr>
        <w:pStyle w:val="NoSpacing"/>
        <w:rPr>
          <w:b/>
          <w:iCs/>
          <w:szCs w:val="18"/>
        </w:rPr>
      </w:pPr>
      <w:r w:rsidRPr="009F12F6">
        <w:rPr>
          <w:sz w:val="20"/>
          <w:szCs w:val="20"/>
        </w:rPr>
        <w:t>IQR, interquartile range; LD, Lyme disease; SD, standard deviation</w:t>
      </w:r>
    </w:p>
    <w:sectPr w:rsidR="0078369E" w:rsidRPr="00F46E4D" w:rsidSect="00225DA2">
      <w:headerReference w:type="default" r:id="rId8"/>
      <w:footerReference w:type="default" r:id="rId9"/>
      <w:pgSz w:w="12240" w:h="15840"/>
      <w:pgMar w:top="1440" w:right="1440" w:bottom="1440" w:left="1440" w:header="562" w:footer="56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87AFD" w14:textId="77777777" w:rsidR="00905E7F" w:rsidRDefault="00905E7F" w:rsidP="00FB3DC6">
      <w:pPr>
        <w:spacing w:line="240" w:lineRule="auto"/>
      </w:pPr>
      <w:r>
        <w:separator/>
      </w:r>
    </w:p>
  </w:endnote>
  <w:endnote w:type="continuationSeparator" w:id="0">
    <w:p w14:paraId="5971CE9C" w14:textId="77777777" w:rsidR="00905E7F" w:rsidRDefault="00905E7F" w:rsidP="00FB3D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5796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B070BA" w14:textId="310B8D84" w:rsidR="00671A21" w:rsidRDefault="00671A21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AA9DF2" w14:textId="77777777" w:rsidR="00671A21" w:rsidRDefault="00671A2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7600F" w14:textId="77777777" w:rsidR="00905E7F" w:rsidRDefault="00905E7F" w:rsidP="00FB3DC6">
      <w:pPr>
        <w:spacing w:line="240" w:lineRule="auto"/>
      </w:pPr>
      <w:r>
        <w:separator/>
      </w:r>
    </w:p>
  </w:footnote>
  <w:footnote w:type="continuationSeparator" w:id="0">
    <w:p w14:paraId="293665C7" w14:textId="77777777" w:rsidR="00905E7F" w:rsidRDefault="00905E7F" w:rsidP="00FB3D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DDC60" w14:textId="572B25BE" w:rsidR="00091752" w:rsidRDefault="00091752">
    <w:pPr>
      <w:pStyle w:val="Header"/>
      <w:rPr>
        <w:rFonts w:ascii="Roboto" w:hAnsi="Roboto"/>
        <w:color w:val="152935"/>
        <w:sz w:val="21"/>
        <w:szCs w:val="21"/>
      </w:rPr>
    </w:pPr>
    <w:r>
      <w:rPr>
        <w:rFonts w:ascii="Roboto" w:hAnsi="Roboto"/>
        <w:color w:val="152935"/>
        <w:sz w:val="21"/>
        <w:szCs w:val="21"/>
      </w:rPr>
      <w:t>Healthcare Costs and Outcomes Associated with Laboratory-confirmed Lyme disease in Ontario, Canada: A Population-based Cohort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73CC"/>
    <w:multiLevelType w:val="hybridMultilevel"/>
    <w:tmpl w:val="8B909E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C1126"/>
    <w:multiLevelType w:val="hybridMultilevel"/>
    <w:tmpl w:val="BD3405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F0FFF"/>
    <w:multiLevelType w:val="hybridMultilevel"/>
    <w:tmpl w:val="E6607E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37EFF"/>
    <w:multiLevelType w:val="hybridMultilevel"/>
    <w:tmpl w:val="D730F856"/>
    <w:lvl w:ilvl="0" w:tplc="453C60C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306B2"/>
    <w:multiLevelType w:val="hybridMultilevel"/>
    <w:tmpl w:val="121635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A724F"/>
    <w:multiLevelType w:val="hybridMultilevel"/>
    <w:tmpl w:val="154668B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2C185C"/>
    <w:multiLevelType w:val="hybridMultilevel"/>
    <w:tmpl w:val="8C981E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711DF"/>
    <w:multiLevelType w:val="hybridMultilevel"/>
    <w:tmpl w:val="2398C050"/>
    <w:lvl w:ilvl="0" w:tplc="110C5F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2694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AE05A"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81BA5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8604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8CB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CE0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AAD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89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F8950D2"/>
    <w:multiLevelType w:val="hybridMultilevel"/>
    <w:tmpl w:val="98DEF0D6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10D09A7"/>
    <w:multiLevelType w:val="hybridMultilevel"/>
    <w:tmpl w:val="D548E8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2348D"/>
    <w:multiLevelType w:val="hybridMultilevel"/>
    <w:tmpl w:val="B3AA00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376729"/>
    <w:multiLevelType w:val="hybridMultilevel"/>
    <w:tmpl w:val="C1100BCC"/>
    <w:lvl w:ilvl="0" w:tplc="B05423AC">
      <w:start w:val="2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B832E8"/>
    <w:multiLevelType w:val="hybridMultilevel"/>
    <w:tmpl w:val="4860DE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E63C4"/>
    <w:multiLevelType w:val="hybridMultilevel"/>
    <w:tmpl w:val="534ABF4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BE8777C"/>
    <w:multiLevelType w:val="hybridMultilevel"/>
    <w:tmpl w:val="36D872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A0FC9"/>
    <w:multiLevelType w:val="hybridMultilevel"/>
    <w:tmpl w:val="793A0B36"/>
    <w:lvl w:ilvl="0" w:tplc="81FAE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9CA9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7038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F06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FCE1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3CC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3220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F087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B64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BA6547B"/>
    <w:multiLevelType w:val="hybridMultilevel"/>
    <w:tmpl w:val="74C4E1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B06352"/>
    <w:multiLevelType w:val="hybridMultilevel"/>
    <w:tmpl w:val="E5F23132"/>
    <w:lvl w:ilvl="0" w:tplc="62CEF774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152095"/>
    <w:multiLevelType w:val="hybridMultilevel"/>
    <w:tmpl w:val="D8C0CF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E9404C"/>
    <w:multiLevelType w:val="hybridMultilevel"/>
    <w:tmpl w:val="E57686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4A1A4C"/>
    <w:multiLevelType w:val="hybridMultilevel"/>
    <w:tmpl w:val="307EAAA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AF0F48"/>
    <w:multiLevelType w:val="hybridMultilevel"/>
    <w:tmpl w:val="FB2ED5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A83A03"/>
    <w:multiLevelType w:val="hybridMultilevel"/>
    <w:tmpl w:val="6B0654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8161B4"/>
    <w:multiLevelType w:val="hybridMultilevel"/>
    <w:tmpl w:val="E90874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A04B53"/>
    <w:multiLevelType w:val="hybridMultilevel"/>
    <w:tmpl w:val="F5CEA5EC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74790E5E"/>
    <w:multiLevelType w:val="hybridMultilevel"/>
    <w:tmpl w:val="170CA3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A502D0"/>
    <w:multiLevelType w:val="hybridMultilevel"/>
    <w:tmpl w:val="0882A3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621025"/>
    <w:multiLevelType w:val="hybridMultilevel"/>
    <w:tmpl w:val="3DF084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97FF3"/>
    <w:multiLevelType w:val="hybridMultilevel"/>
    <w:tmpl w:val="639497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853B0A"/>
    <w:multiLevelType w:val="hybridMultilevel"/>
    <w:tmpl w:val="3FCE37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5E3223"/>
    <w:multiLevelType w:val="hybridMultilevel"/>
    <w:tmpl w:val="5DF60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D5F7B76"/>
    <w:multiLevelType w:val="hybridMultilevel"/>
    <w:tmpl w:val="F59E416C"/>
    <w:lvl w:ilvl="0" w:tplc="E306D7D0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569873">
    <w:abstractNumId w:val="24"/>
  </w:num>
  <w:num w:numId="2" w16cid:durableId="1611090051">
    <w:abstractNumId w:val="6"/>
  </w:num>
  <w:num w:numId="3" w16cid:durableId="1708797221">
    <w:abstractNumId w:val="8"/>
  </w:num>
  <w:num w:numId="4" w16cid:durableId="469789516">
    <w:abstractNumId w:val="13"/>
  </w:num>
  <w:num w:numId="5" w16cid:durableId="687951211">
    <w:abstractNumId w:val="29"/>
  </w:num>
  <w:num w:numId="6" w16cid:durableId="1387953362">
    <w:abstractNumId w:val="18"/>
  </w:num>
  <w:num w:numId="7" w16cid:durableId="1778017606">
    <w:abstractNumId w:val="26"/>
  </w:num>
  <w:num w:numId="8" w16cid:durableId="1297294070">
    <w:abstractNumId w:val="16"/>
  </w:num>
  <w:num w:numId="9" w16cid:durableId="1847406180">
    <w:abstractNumId w:val="2"/>
  </w:num>
  <w:num w:numId="10" w16cid:durableId="1721203379">
    <w:abstractNumId w:val="4"/>
  </w:num>
  <w:num w:numId="11" w16cid:durableId="441220993">
    <w:abstractNumId w:val="23"/>
  </w:num>
  <w:num w:numId="12" w16cid:durableId="1766882520">
    <w:abstractNumId w:val="14"/>
  </w:num>
  <w:num w:numId="13" w16cid:durableId="341711076">
    <w:abstractNumId w:val="9"/>
  </w:num>
  <w:num w:numId="14" w16cid:durableId="1877695743">
    <w:abstractNumId w:val="30"/>
  </w:num>
  <w:num w:numId="15" w16cid:durableId="1837380203">
    <w:abstractNumId w:val="22"/>
  </w:num>
  <w:num w:numId="16" w16cid:durableId="1335494015">
    <w:abstractNumId w:val="5"/>
  </w:num>
  <w:num w:numId="17" w16cid:durableId="719669129">
    <w:abstractNumId w:val="10"/>
  </w:num>
  <w:num w:numId="18" w16cid:durableId="522016331">
    <w:abstractNumId w:val="21"/>
  </w:num>
  <w:num w:numId="19" w16cid:durableId="1904216548">
    <w:abstractNumId w:val="27"/>
  </w:num>
  <w:num w:numId="20" w16cid:durableId="759452890">
    <w:abstractNumId w:val="20"/>
  </w:num>
  <w:num w:numId="21" w16cid:durableId="208421618">
    <w:abstractNumId w:val="31"/>
  </w:num>
  <w:num w:numId="22" w16cid:durableId="311718496">
    <w:abstractNumId w:val="11"/>
  </w:num>
  <w:num w:numId="23" w16cid:durableId="1126117969">
    <w:abstractNumId w:val="17"/>
  </w:num>
  <w:num w:numId="24" w16cid:durableId="886141501">
    <w:abstractNumId w:val="3"/>
  </w:num>
  <w:num w:numId="25" w16cid:durableId="995839319">
    <w:abstractNumId w:val="1"/>
  </w:num>
  <w:num w:numId="26" w16cid:durableId="1546528795">
    <w:abstractNumId w:val="0"/>
  </w:num>
  <w:num w:numId="27" w16cid:durableId="8459568">
    <w:abstractNumId w:val="7"/>
  </w:num>
  <w:num w:numId="28" w16cid:durableId="980118880">
    <w:abstractNumId w:val="15"/>
  </w:num>
  <w:num w:numId="29" w16cid:durableId="499203254">
    <w:abstractNumId w:val="25"/>
  </w:num>
  <w:num w:numId="30" w16cid:durableId="395471750">
    <w:abstractNumId w:val="28"/>
  </w:num>
  <w:num w:numId="31" w16cid:durableId="1568489130">
    <w:abstractNumId w:val="19"/>
  </w:num>
  <w:num w:numId="32" w16cid:durableId="16473156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BA"/>
    <w:rsid w:val="00002198"/>
    <w:rsid w:val="0000300B"/>
    <w:rsid w:val="000054C5"/>
    <w:rsid w:val="00005CB8"/>
    <w:rsid w:val="000118BE"/>
    <w:rsid w:val="000133DE"/>
    <w:rsid w:val="00023C75"/>
    <w:rsid w:val="00025734"/>
    <w:rsid w:val="00027911"/>
    <w:rsid w:val="00042425"/>
    <w:rsid w:val="00046B69"/>
    <w:rsid w:val="00052010"/>
    <w:rsid w:val="0005276A"/>
    <w:rsid w:val="0006186E"/>
    <w:rsid w:val="00066AA2"/>
    <w:rsid w:val="00067ABF"/>
    <w:rsid w:val="00067F2B"/>
    <w:rsid w:val="00077FE1"/>
    <w:rsid w:val="00091752"/>
    <w:rsid w:val="00092525"/>
    <w:rsid w:val="00092BBE"/>
    <w:rsid w:val="00093280"/>
    <w:rsid w:val="00095C46"/>
    <w:rsid w:val="00096915"/>
    <w:rsid w:val="00097FED"/>
    <w:rsid w:val="000A31E5"/>
    <w:rsid w:val="000A6262"/>
    <w:rsid w:val="000B29FA"/>
    <w:rsid w:val="000C3A0E"/>
    <w:rsid w:val="000C4B38"/>
    <w:rsid w:val="000D13E1"/>
    <w:rsid w:val="000D1CBC"/>
    <w:rsid w:val="000D688D"/>
    <w:rsid w:val="000D77ED"/>
    <w:rsid w:val="000E0520"/>
    <w:rsid w:val="000E0ED5"/>
    <w:rsid w:val="000E1225"/>
    <w:rsid w:val="000E1A4D"/>
    <w:rsid w:val="000E1BC2"/>
    <w:rsid w:val="000E4507"/>
    <w:rsid w:val="000F28C2"/>
    <w:rsid w:val="000F737B"/>
    <w:rsid w:val="001068D0"/>
    <w:rsid w:val="00106FD8"/>
    <w:rsid w:val="00107BCD"/>
    <w:rsid w:val="00111664"/>
    <w:rsid w:val="00113014"/>
    <w:rsid w:val="0011647F"/>
    <w:rsid w:val="0012661C"/>
    <w:rsid w:val="001269D0"/>
    <w:rsid w:val="00132ACA"/>
    <w:rsid w:val="0014672A"/>
    <w:rsid w:val="00147BA4"/>
    <w:rsid w:val="00150A9C"/>
    <w:rsid w:val="001546F6"/>
    <w:rsid w:val="00154A4E"/>
    <w:rsid w:val="00160498"/>
    <w:rsid w:val="00164EB7"/>
    <w:rsid w:val="00182C3E"/>
    <w:rsid w:val="001843F7"/>
    <w:rsid w:val="00195698"/>
    <w:rsid w:val="00196AEC"/>
    <w:rsid w:val="001A7D4E"/>
    <w:rsid w:val="001B68D7"/>
    <w:rsid w:val="001C15B3"/>
    <w:rsid w:val="001C424E"/>
    <w:rsid w:val="001C6CE7"/>
    <w:rsid w:val="001D231B"/>
    <w:rsid w:val="001D27C4"/>
    <w:rsid w:val="001D38C9"/>
    <w:rsid w:val="001D3D7B"/>
    <w:rsid w:val="001D61C1"/>
    <w:rsid w:val="001E64E2"/>
    <w:rsid w:val="001E6AC9"/>
    <w:rsid w:val="001F04E4"/>
    <w:rsid w:val="001F53D7"/>
    <w:rsid w:val="001F7A37"/>
    <w:rsid w:val="00210D40"/>
    <w:rsid w:val="0021328A"/>
    <w:rsid w:val="00221564"/>
    <w:rsid w:val="002247F8"/>
    <w:rsid w:val="00225DA2"/>
    <w:rsid w:val="002276AD"/>
    <w:rsid w:val="002310AA"/>
    <w:rsid w:val="00232F3E"/>
    <w:rsid w:val="00233492"/>
    <w:rsid w:val="002378A4"/>
    <w:rsid w:val="00247B2B"/>
    <w:rsid w:val="002513D0"/>
    <w:rsid w:val="00262AFC"/>
    <w:rsid w:val="00264DFB"/>
    <w:rsid w:val="00271F24"/>
    <w:rsid w:val="00277FDF"/>
    <w:rsid w:val="00280AFB"/>
    <w:rsid w:val="00280D65"/>
    <w:rsid w:val="00285ED2"/>
    <w:rsid w:val="002936A2"/>
    <w:rsid w:val="002B5481"/>
    <w:rsid w:val="002C04AB"/>
    <w:rsid w:val="002C2266"/>
    <w:rsid w:val="002C4B33"/>
    <w:rsid w:val="002D0BF0"/>
    <w:rsid w:val="002D122B"/>
    <w:rsid w:val="002E1CFE"/>
    <w:rsid w:val="002E2A1E"/>
    <w:rsid w:val="002E5DA0"/>
    <w:rsid w:val="002F01FB"/>
    <w:rsid w:val="003018B1"/>
    <w:rsid w:val="0030260F"/>
    <w:rsid w:val="0030468C"/>
    <w:rsid w:val="00304722"/>
    <w:rsid w:val="003174D9"/>
    <w:rsid w:val="00320610"/>
    <w:rsid w:val="0032284E"/>
    <w:rsid w:val="003277B5"/>
    <w:rsid w:val="003439AA"/>
    <w:rsid w:val="00344050"/>
    <w:rsid w:val="00345F0A"/>
    <w:rsid w:val="00353767"/>
    <w:rsid w:val="003549DE"/>
    <w:rsid w:val="00371F2B"/>
    <w:rsid w:val="00372144"/>
    <w:rsid w:val="00375711"/>
    <w:rsid w:val="0037586E"/>
    <w:rsid w:val="00376516"/>
    <w:rsid w:val="00381420"/>
    <w:rsid w:val="003816CE"/>
    <w:rsid w:val="0038682B"/>
    <w:rsid w:val="0038713C"/>
    <w:rsid w:val="00393A6E"/>
    <w:rsid w:val="00394C0C"/>
    <w:rsid w:val="00394E96"/>
    <w:rsid w:val="003C156A"/>
    <w:rsid w:val="003C2EEF"/>
    <w:rsid w:val="003C6795"/>
    <w:rsid w:val="003D0138"/>
    <w:rsid w:val="003D1566"/>
    <w:rsid w:val="003D1C1A"/>
    <w:rsid w:val="003E31C7"/>
    <w:rsid w:val="003E32CA"/>
    <w:rsid w:val="003F1059"/>
    <w:rsid w:val="003F5741"/>
    <w:rsid w:val="0040280D"/>
    <w:rsid w:val="00402C33"/>
    <w:rsid w:val="004039C2"/>
    <w:rsid w:val="004063A8"/>
    <w:rsid w:val="00412729"/>
    <w:rsid w:val="00413CE4"/>
    <w:rsid w:val="004141F6"/>
    <w:rsid w:val="004152A7"/>
    <w:rsid w:val="0042270F"/>
    <w:rsid w:val="00424FFF"/>
    <w:rsid w:val="00425D90"/>
    <w:rsid w:val="00434642"/>
    <w:rsid w:val="00435183"/>
    <w:rsid w:val="004364AD"/>
    <w:rsid w:val="00455CAA"/>
    <w:rsid w:val="0045713A"/>
    <w:rsid w:val="004844FE"/>
    <w:rsid w:val="004856AE"/>
    <w:rsid w:val="004873B0"/>
    <w:rsid w:val="00491883"/>
    <w:rsid w:val="00492135"/>
    <w:rsid w:val="004A3906"/>
    <w:rsid w:val="004A5278"/>
    <w:rsid w:val="004A5500"/>
    <w:rsid w:val="004A5EF5"/>
    <w:rsid w:val="004B0991"/>
    <w:rsid w:val="004B1C79"/>
    <w:rsid w:val="004B4BA3"/>
    <w:rsid w:val="004B72E2"/>
    <w:rsid w:val="004C3AA4"/>
    <w:rsid w:val="004D017D"/>
    <w:rsid w:val="004D3C85"/>
    <w:rsid w:val="004D4733"/>
    <w:rsid w:val="004E3B44"/>
    <w:rsid w:val="004F18AC"/>
    <w:rsid w:val="004F2A68"/>
    <w:rsid w:val="004F3B5B"/>
    <w:rsid w:val="004F41E0"/>
    <w:rsid w:val="004F5D6F"/>
    <w:rsid w:val="004F5FC6"/>
    <w:rsid w:val="004F6BB1"/>
    <w:rsid w:val="00501C14"/>
    <w:rsid w:val="00506BA4"/>
    <w:rsid w:val="00507539"/>
    <w:rsid w:val="00514137"/>
    <w:rsid w:val="00514EDB"/>
    <w:rsid w:val="0052029F"/>
    <w:rsid w:val="00521287"/>
    <w:rsid w:val="00523938"/>
    <w:rsid w:val="00540104"/>
    <w:rsid w:val="005413AA"/>
    <w:rsid w:val="00544181"/>
    <w:rsid w:val="00550BEA"/>
    <w:rsid w:val="0055329A"/>
    <w:rsid w:val="005548C0"/>
    <w:rsid w:val="00561FE9"/>
    <w:rsid w:val="005656B3"/>
    <w:rsid w:val="00566A24"/>
    <w:rsid w:val="00577B1F"/>
    <w:rsid w:val="005808F8"/>
    <w:rsid w:val="00592281"/>
    <w:rsid w:val="005927E3"/>
    <w:rsid w:val="00596351"/>
    <w:rsid w:val="00597DF6"/>
    <w:rsid w:val="005A16E7"/>
    <w:rsid w:val="005A2D13"/>
    <w:rsid w:val="005A7BF4"/>
    <w:rsid w:val="005B5427"/>
    <w:rsid w:val="005C1EBC"/>
    <w:rsid w:val="005C2F14"/>
    <w:rsid w:val="005C78EB"/>
    <w:rsid w:val="005D57AA"/>
    <w:rsid w:val="005E2921"/>
    <w:rsid w:val="005E58BA"/>
    <w:rsid w:val="005E6588"/>
    <w:rsid w:val="005E72C1"/>
    <w:rsid w:val="005F1289"/>
    <w:rsid w:val="005F17A4"/>
    <w:rsid w:val="005F3306"/>
    <w:rsid w:val="006060DF"/>
    <w:rsid w:val="00610FDD"/>
    <w:rsid w:val="0062402C"/>
    <w:rsid w:val="006332FC"/>
    <w:rsid w:val="0063422D"/>
    <w:rsid w:val="006353B2"/>
    <w:rsid w:val="00635C84"/>
    <w:rsid w:val="00636B5E"/>
    <w:rsid w:val="0064479B"/>
    <w:rsid w:val="006466CC"/>
    <w:rsid w:val="006507B5"/>
    <w:rsid w:val="00654791"/>
    <w:rsid w:val="00655A83"/>
    <w:rsid w:val="00656F7E"/>
    <w:rsid w:val="00671A21"/>
    <w:rsid w:val="00675BC2"/>
    <w:rsid w:val="006768E0"/>
    <w:rsid w:val="00687A7C"/>
    <w:rsid w:val="0069091B"/>
    <w:rsid w:val="006911D1"/>
    <w:rsid w:val="00697A55"/>
    <w:rsid w:val="006B1D81"/>
    <w:rsid w:val="006B308C"/>
    <w:rsid w:val="006B5603"/>
    <w:rsid w:val="006C181F"/>
    <w:rsid w:val="006C3040"/>
    <w:rsid w:val="006C33B1"/>
    <w:rsid w:val="006C479B"/>
    <w:rsid w:val="006C7834"/>
    <w:rsid w:val="006D2A65"/>
    <w:rsid w:val="006D378D"/>
    <w:rsid w:val="006E2855"/>
    <w:rsid w:val="006E5B06"/>
    <w:rsid w:val="006E5BE5"/>
    <w:rsid w:val="006F73E1"/>
    <w:rsid w:val="007028A7"/>
    <w:rsid w:val="00702D4A"/>
    <w:rsid w:val="007038DE"/>
    <w:rsid w:val="0071266C"/>
    <w:rsid w:val="00717A93"/>
    <w:rsid w:val="00724C0F"/>
    <w:rsid w:val="00725B09"/>
    <w:rsid w:val="00731150"/>
    <w:rsid w:val="00732689"/>
    <w:rsid w:val="00740463"/>
    <w:rsid w:val="007409CA"/>
    <w:rsid w:val="007468C9"/>
    <w:rsid w:val="007474CC"/>
    <w:rsid w:val="007501D1"/>
    <w:rsid w:val="00751BE9"/>
    <w:rsid w:val="007562E5"/>
    <w:rsid w:val="007634D4"/>
    <w:rsid w:val="00763B5D"/>
    <w:rsid w:val="00764A15"/>
    <w:rsid w:val="0077142B"/>
    <w:rsid w:val="0077475C"/>
    <w:rsid w:val="00775875"/>
    <w:rsid w:val="00783027"/>
    <w:rsid w:val="00783639"/>
    <w:rsid w:val="0078369E"/>
    <w:rsid w:val="00797AE2"/>
    <w:rsid w:val="007B1C57"/>
    <w:rsid w:val="007B2C2F"/>
    <w:rsid w:val="007B319E"/>
    <w:rsid w:val="007C159C"/>
    <w:rsid w:val="007D1639"/>
    <w:rsid w:val="007D2C38"/>
    <w:rsid w:val="007D70A4"/>
    <w:rsid w:val="007D7655"/>
    <w:rsid w:val="007E000C"/>
    <w:rsid w:val="007F0834"/>
    <w:rsid w:val="007F14EE"/>
    <w:rsid w:val="007F1CF1"/>
    <w:rsid w:val="007F2BE5"/>
    <w:rsid w:val="007F4F47"/>
    <w:rsid w:val="007F61B4"/>
    <w:rsid w:val="008023C6"/>
    <w:rsid w:val="008060C7"/>
    <w:rsid w:val="00811F8A"/>
    <w:rsid w:val="00816EA1"/>
    <w:rsid w:val="00822AD1"/>
    <w:rsid w:val="00827ED3"/>
    <w:rsid w:val="008312F6"/>
    <w:rsid w:val="00833668"/>
    <w:rsid w:val="0084190B"/>
    <w:rsid w:val="00855E43"/>
    <w:rsid w:val="008569A3"/>
    <w:rsid w:val="00860053"/>
    <w:rsid w:val="00863627"/>
    <w:rsid w:val="00863A91"/>
    <w:rsid w:val="008656D8"/>
    <w:rsid w:val="00865805"/>
    <w:rsid w:val="00865EBB"/>
    <w:rsid w:val="0087014A"/>
    <w:rsid w:val="008702AC"/>
    <w:rsid w:val="00872314"/>
    <w:rsid w:val="00876496"/>
    <w:rsid w:val="00883859"/>
    <w:rsid w:val="0088421E"/>
    <w:rsid w:val="008A3568"/>
    <w:rsid w:val="008A51EB"/>
    <w:rsid w:val="008A524A"/>
    <w:rsid w:val="008B391C"/>
    <w:rsid w:val="008B7CDB"/>
    <w:rsid w:val="008C00A6"/>
    <w:rsid w:val="008C548D"/>
    <w:rsid w:val="008D02A5"/>
    <w:rsid w:val="008D0E16"/>
    <w:rsid w:val="008D17BB"/>
    <w:rsid w:val="008D40E8"/>
    <w:rsid w:val="008D6005"/>
    <w:rsid w:val="008D6614"/>
    <w:rsid w:val="008E1CA1"/>
    <w:rsid w:val="008E2444"/>
    <w:rsid w:val="008E5E6F"/>
    <w:rsid w:val="008F7E50"/>
    <w:rsid w:val="00902F66"/>
    <w:rsid w:val="009056E1"/>
    <w:rsid w:val="00905E7F"/>
    <w:rsid w:val="009072D7"/>
    <w:rsid w:val="0091292B"/>
    <w:rsid w:val="00912939"/>
    <w:rsid w:val="00921CFD"/>
    <w:rsid w:val="009236C4"/>
    <w:rsid w:val="00925B09"/>
    <w:rsid w:val="00927C69"/>
    <w:rsid w:val="009304CD"/>
    <w:rsid w:val="00935EF3"/>
    <w:rsid w:val="00936A22"/>
    <w:rsid w:val="00951E9F"/>
    <w:rsid w:val="00954834"/>
    <w:rsid w:val="009566F6"/>
    <w:rsid w:val="009566F7"/>
    <w:rsid w:val="00962A3F"/>
    <w:rsid w:val="00964BFC"/>
    <w:rsid w:val="00966095"/>
    <w:rsid w:val="00971928"/>
    <w:rsid w:val="00972853"/>
    <w:rsid w:val="00981DEA"/>
    <w:rsid w:val="00982ECB"/>
    <w:rsid w:val="0098722C"/>
    <w:rsid w:val="0099417B"/>
    <w:rsid w:val="009A1CFC"/>
    <w:rsid w:val="009A5F2D"/>
    <w:rsid w:val="009A7C96"/>
    <w:rsid w:val="009C4C62"/>
    <w:rsid w:val="009D25F6"/>
    <w:rsid w:val="009D37F9"/>
    <w:rsid w:val="009D4583"/>
    <w:rsid w:val="009E2C0F"/>
    <w:rsid w:val="009E54F8"/>
    <w:rsid w:val="009E71A8"/>
    <w:rsid w:val="009F12F6"/>
    <w:rsid w:val="009F2A9A"/>
    <w:rsid w:val="009F48D2"/>
    <w:rsid w:val="00A001DA"/>
    <w:rsid w:val="00A12B58"/>
    <w:rsid w:val="00A1480A"/>
    <w:rsid w:val="00A14F39"/>
    <w:rsid w:val="00A15920"/>
    <w:rsid w:val="00A25409"/>
    <w:rsid w:val="00A33B52"/>
    <w:rsid w:val="00A43D7B"/>
    <w:rsid w:val="00A461BA"/>
    <w:rsid w:val="00A63537"/>
    <w:rsid w:val="00A63A4B"/>
    <w:rsid w:val="00A644F6"/>
    <w:rsid w:val="00A6583E"/>
    <w:rsid w:val="00A74EF7"/>
    <w:rsid w:val="00A81192"/>
    <w:rsid w:val="00A82CAD"/>
    <w:rsid w:val="00A83D64"/>
    <w:rsid w:val="00A937B9"/>
    <w:rsid w:val="00AA20F9"/>
    <w:rsid w:val="00AA3235"/>
    <w:rsid w:val="00AA4F31"/>
    <w:rsid w:val="00AA6535"/>
    <w:rsid w:val="00AB5711"/>
    <w:rsid w:val="00AB6285"/>
    <w:rsid w:val="00AC0EDA"/>
    <w:rsid w:val="00AC2BDF"/>
    <w:rsid w:val="00AD0459"/>
    <w:rsid w:val="00AE0339"/>
    <w:rsid w:val="00AE2317"/>
    <w:rsid w:val="00AE3A2D"/>
    <w:rsid w:val="00AE7369"/>
    <w:rsid w:val="00AF7ABF"/>
    <w:rsid w:val="00B0231D"/>
    <w:rsid w:val="00B05886"/>
    <w:rsid w:val="00B07E81"/>
    <w:rsid w:val="00B111CB"/>
    <w:rsid w:val="00B16C19"/>
    <w:rsid w:val="00B21385"/>
    <w:rsid w:val="00B239F7"/>
    <w:rsid w:val="00B2427D"/>
    <w:rsid w:val="00B24C86"/>
    <w:rsid w:val="00B24D72"/>
    <w:rsid w:val="00B25DFE"/>
    <w:rsid w:val="00B2749C"/>
    <w:rsid w:val="00B3168D"/>
    <w:rsid w:val="00B406E4"/>
    <w:rsid w:val="00B4379A"/>
    <w:rsid w:val="00B51258"/>
    <w:rsid w:val="00B52991"/>
    <w:rsid w:val="00B545AA"/>
    <w:rsid w:val="00B57A50"/>
    <w:rsid w:val="00B61D3F"/>
    <w:rsid w:val="00B63427"/>
    <w:rsid w:val="00B66F62"/>
    <w:rsid w:val="00B74546"/>
    <w:rsid w:val="00B745AC"/>
    <w:rsid w:val="00B764F3"/>
    <w:rsid w:val="00B8344A"/>
    <w:rsid w:val="00B86531"/>
    <w:rsid w:val="00B87A4D"/>
    <w:rsid w:val="00B9264B"/>
    <w:rsid w:val="00B9266A"/>
    <w:rsid w:val="00B97326"/>
    <w:rsid w:val="00BA0E24"/>
    <w:rsid w:val="00BA3645"/>
    <w:rsid w:val="00BE1E4C"/>
    <w:rsid w:val="00BE22BD"/>
    <w:rsid w:val="00BE2EAB"/>
    <w:rsid w:val="00BE42E6"/>
    <w:rsid w:val="00BE47AF"/>
    <w:rsid w:val="00BF34C9"/>
    <w:rsid w:val="00BF5228"/>
    <w:rsid w:val="00BF5E30"/>
    <w:rsid w:val="00C005F4"/>
    <w:rsid w:val="00C01527"/>
    <w:rsid w:val="00C027E7"/>
    <w:rsid w:val="00C036F1"/>
    <w:rsid w:val="00C03889"/>
    <w:rsid w:val="00C07009"/>
    <w:rsid w:val="00C11608"/>
    <w:rsid w:val="00C11C21"/>
    <w:rsid w:val="00C15D36"/>
    <w:rsid w:val="00C21729"/>
    <w:rsid w:val="00C2233A"/>
    <w:rsid w:val="00C31831"/>
    <w:rsid w:val="00C31B2C"/>
    <w:rsid w:val="00C34987"/>
    <w:rsid w:val="00C419F4"/>
    <w:rsid w:val="00C43455"/>
    <w:rsid w:val="00C4410B"/>
    <w:rsid w:val="00C47BCD"/>
    <w:rsid w:val="00C57E7D"/>
    <w:rsid w:val="00C6205A"/>
    <w:rsid w:val="00C7247B"/>
    <w:rsid w:val="00C74506"/>
    <w:rsid w:val="00C82564"/>
    <w:rsid w:val="00C84937"/>
    <w:rsid w:val="00C868DA"/>
    <w:rsid w:val="00CA04A1"/>
    <w:rsid w:val="00CA315C"/>
    <w:rsid w:val="00CA7734"/>
    <w:rsid w:val="00CB1CB1"/>
    <w:rsid w:val="00CB6A5C"/>
    <w:rsid w:val="00CC20EE"/>
    <w:rsid w:val="00CD6F39"/>
    <w:rsid w:val="00CE2D40"/>
    <w:rsid w:val="00CF0D20"/>
    <w:rsid w:val="00CF1D44"/>
    <w:rsid w:val="00CF4978"/>
    <w:rsid w:val="00CF62BB"/>
    <w:rsid w:val="00D01C19"/>
    <w:rsid w:val="00D02C35"/>
    <w:rsid w:val="00D051D0"/>
    <w:rsid w:val="00D06AD6"/>
    <w:rsid w:val="00D079EF"/>
    <w:rsid w:val="00D10A7C"/>
    <w:rsid w:val="00D111F2"/>
    <w:rsid w:val="00D1179D"/>
    <w:rsid w:val="00D1255D"/>
    <w:rsid w:val="00D155C6"/>
    <w:rsid w:val="00D2658D"/>
    <w:rsid w:val="00D313CE"/>
    <w:rsid w:val="00D40C70"/>
    <w:rsid w:val="00D60076"/>
    <w:rsid w:val="00D70D8B"/>
    <w:rsid w:val="00D759B0"/>
    <w:rsid w:val="00D82723"/>
    <w:rsid w:val="00D83B0A"/>
    <w:rsid w:val="00D879D8"/>
    <w:rsid w:val="00D91FF6"/>
    <w:rsid w:val="00D93BC5"/>
    <w:rsid w:val="00D95E8B"/>
    <w:rsid w:val="00DA1907"/>
    <w:rsid w:val="00DB067A"/>
    <w:rsid w:val="00DC7A6D"/>
    <w:rsid w:val="00DD3ACE"/>
    <w:rsid w:val="00DD45DC"/>
    <w:rsid w:val="00DD5765"/>
    <w:rsid w:val="00DD7355"/>
    <w:rsid w:val="00DE682A"/>
    <w:rsid w:val="00DF0A90"/>
    <w:rsid w:val="00DF1ABE"/>
    <w:rsid w:val="00E0435B"/>
    <w:rsid w:val="00E0544B"/>
    <w:rsid w:val="00E06B1A"/>
    <w:rsid w:val="00E06F81"/>
    <w:rsid w:val="00E1045A"/>
    <w:rsid w:val="00E20578"/>
    <w:rsid w:val="00E243F2"/>
    <w:rsid w:val="00E2482F"/>
    <w:rsid w:val="00E27A47"/>
    <w:rsid w:val="00E34137"/>
    <w:rsid w:val="00E36AB3"/>
    <w:rsid w:val="00E40E5E"/>
    <w:rsid w:val="00E430C5"/>
    <w:rsid w:val="00E432E4"/>
    <w:rsid w:val="00E47E24"/>
    <w:rsid w:val="00E552DC"/>
    <w:rsid w:val="00E66C4A"/>
    <w:rsid w:val="00E675B0"/>
    <w:rsid w:val="00E70CA0"/>
    <w:rsid w:val="00E75C5D"/>
    <w:rsid w:val="00E816B9"/>
    <w:rsid w:val="00E81EBA"/>
    <w:rsid w:val="00E83D25"/>
    <w:rsid w:val="00E94E28"/>
    <w:rsid w:val="00E95881"/>
    <w:rsid w:val="00EA76D2"/>
    <w:rsid w:val="00EB19D1"/>
    <w:rsid w:val="00EB7AE6"/>
    <w:rsid w:val="00EC3B45"/>
    <w:rsid w:val="00EC3DD5"/>
    <w:rsid w:val="00EC7850"/>
    <w:rsid w:val="00EF306B"/>
    <w:rsid w:val="00EF3330"/>
    <w:rsid w:val="00F009B8"/>
    <w:rsid w:val="00F02F13"/>
    <w:rsid w:val="00F10291"/>
    <w:rsid w:val="00F10A46"/>
    <w:rsid w:val="00F10AC1"/>
    <w:rsid w:val="00F11451"/>
    <w:rsid w:val="00F151DD"/>
    <w:rsid w:val="00F20D01"/>
    <w:rsid w:val="00F2374F"/>
    <w:rsid w:val="00F2499E"/>
    <w:rsid w:val="00F2666A"/>
    <w:rsid w:val="00F3222C"/>
    <w:rsid w:val="00F33FD8"/>
    <w:rsid w:val="00F43D69"/>
    <w:rsid w:val="00F448E4"/>
    <w:rsid w:val="00F466B6"/>
    <w:rsid w:val="00F46E4D"/>
    <w:rsid w:val="00F52939"/>
    <w:rsid w:val="00F62930"/>
    <w:rsid w:val="00F71A1A"/>
    <w:rsid w:val="00F752D1"/>
    <w:rsid w:val="00F8277C"/>
    <w:rsid w:val="00F846DF"/>
    <w:rsid w:val="00F852D3"/>
    <w:rsid w:val="00F94CF8"/>
    <w:rsid w:val="00F951C5"/>
    <w:rsid w:val="00F979D4"/>
    <w:rsid w:val="00FB3DC6"/>
    <w:rsid w:val="00FB6390"/>
    <w:rsid w:val="00FC3BED"/>
    <w:rsid w:val="00FC3E56"/>
    <w:rsid w:val="00FC6FE7"/>
    <w:rsid w:val="00FD0725"/>
    <w:rsid w:val="00FD0D67"/>
    <w:rsid w:val="00FD0E36"/>
    <w:rsid w:val="00FD1892"/>
    <w:rsid w:val="00FD7013"/>
    <w:rsid w:val="00FE676A"/>
    <w:rsid w:val="00FF09E3"/>
    <w:rsid w:val="00FF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09268"/>
  <w15:chartTrackingRefBased/>
  <w15:docId w15:val="{2E9A0F03-EC9E-4FAD-BBD5-CF27FD24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BB1"/>
    <w:pPr>
      <w:spacing w:after="0" w:line="480" w:lineRule="auto"/>
      <w:contextualSpacing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BCD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E5E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0E5E"/>
    <w:pPr>
      <w:keepNext/>
      <w:keepLines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BC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0E5E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0E5E"/>
    <w:rPr>
      <w:rFonts w:ascii="Times New Roman" w:eastAsiaTheme="majorEastAsia" w:hAnsi="Times New Roman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CE2D40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58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BA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02C35"/>
    <w:pPr>
      <w:spacing w:line="240" w:lineRule="auto"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C35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nhideWhenUsed/>
    <w:rsid w:val="009A1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C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CF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CF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1C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1CF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DC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DC6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E06B1A"/>
    <w:pPr>
      <w:spacing w:after="0" w:line="240" w:lineRule="auto"/>
      <w:contextualSpacing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4EF7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DC7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A3645"/>
    <w:pPr>
      <w:spacing w:before="100" w:beforeAutospacing="1" w:after="100" w:afterAutospacing="1" w:line="240" w:lineRule="auto"/>
      <w:contextualSpacing w:val="0"/>
    </w:pPr>
    <w:rPr>
      <w:rFonts w:eastAsia="Times New Roman" w:cs="Times New Roman"/>
      <w:szCs w:val="24"/>
      <w:lang w:eastAsia="en-CA"/>
    </w:rPr>
  </w:style>
  <w:style w:type="table" w:styleId="PlainTable3">
    <w:name w:val="Plain Table 3"/>
    <w:basedOn w:val="TableNormal"/>
    <w:uiPriority w:val="43"/>
    <w:rsid w:val="00BA36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">
    <w:name w:val="Grid Table 5 Dark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2-Accent3">
    <w:name w:val="List Table 2 Accent 3"/>
    <w:basedOn w:val="TableNormal"/>
    <w:uiPriority w:val="47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EF3330"/>
  </w:style>
  <w:style w:type="table" w:styleId="ListTable3">
    <w:name w:val="List Table 3"/>
    <w:basedOn w:val="TableNormal"/>
    <w:uiPriority w:val="48"/>
    <w:rsid w:val="0032284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A31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32689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545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216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31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37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9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989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4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700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0537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183526-05C6-4FA4-8634-851FE122F2D6}">
  <we:reference id="f78a3046-9e99-4300-aa2b-5814002b01a2" version="1.35.0.0" store="EXCatalog" storeType="EXCatalog"/>
  <we:alternateReferences>
    <we:reference id="WA104382081" version="1.35.0.0" store="en-CA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7BF72-4D86-439C-B84B-C22429A8D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ac</dc:creator>
  <cp:keywords/>
  <dc:description/>
  <cp:lastModifiedBy>Stephen Mac</cp:lastModifiedBy>
  <cp:revision>14</cp:revision>
  <dcterms:created xsi:type="dcterms:W3CDTF">2022-05-27T15:44:00Z</dcterms:created>
  <dcterms:modified xsi:type="dcterms:W3CDTF">2023-04-22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internal-medicine</vt:lpwstr>
  </property>
  <property fmtid="{D5CDD505-2E9C-101B-9397-08002B2CF9AE}" pid="7" name="Mendeley Recent Style Name 2_1">
    <vt:lpwstr>Annals of Internal Medicine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fluenza-and-other-respiratory-viruses</vt:lpwstr>
  </property>
  <property fmtid="{D5CDD505-2E9C-101B-9397-08002B2CF9AE}" pid="13" name="Mendeley Recent Style Name 5_1">
    <vt:lpwstr>Influenza and Other Respiratory Viruses</vt:lpwstr>
  </property>
  <property fmtid="{D5CDD505-2E9C-101B-9397-08002B2CF9AE}" pid="14" name="Mendeley Recent Style Id 6_1">
    <vt:lpwstr>http://www.zotero.org/styles/journal-of-clinical-epidemiology</vt:lpwstr>
  </property>
  <property fmtid="{D5CDD505-2E9C-101B-9397-08002B2CF9AE}" pid="15" name="Mendeley Recent Style Name 6_1">
    <vt:lpwstr>Journal of Clinical Epidemiology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a07be6-30f4-3158-8c7a-a0bb6a535c3b</vt:lpwstr>
  </property>
  <property fmtid="{D5CDD505-2E9C-101B-9397-08002B2CF9AE}" pid="24" name="Mendeley Citation Style_1">
    <vt:lpwstr>http://www.zotero.org/styles/clinical-infectious-diseases</vt:lpwstr>
  </property>
</Properties>
</file>